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2FDD0E" w14:textId="19A84670" w:rsidR="00CF4ABE" w:rsidRPr="0066434F" w:rsidRDefault="00774B6A" w:rsidP="00CF4AB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2 Table</w:t>
      </w:r>
      <w:bookmarkStart w:id="0" w:name="_GoBack"/>
      <w:bookmarkEnd w:id="0"/>
      <w:r w:rsidR="00CF4ABE" w:rsidRPr="0066434F">
        <w:rPr>
          <w:rFonts w:ascii="Arial" w:hAnsi="Arial" w:cs="Arial"/>
          <w:b/>
          <w:lang w:val="en-US"/>
        </w:rPr>
        <w:t xml:space="preserve">. </w:t>
      </w:r>
      <w:r w:rsidR="00CF4ABE">
        <w:rPr>
          <w:rFonts w:ascii="Arial" w:hAnsi="Arial" w:cs="Arial"/>
          <w:b/>
          <w:lang w:val="en-US"/>
        </w:rPr>
        <w:t>Agatston scores at annual follow-up exams in 114 patients with end-stage renal disease.</w:t>
      </w:r>
    </w:p>
    <w:tbl>
      <w:tblPr>
        <w:tblStyle w:val="Tabelraster"/>
        <w:tblW w:w="9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61"/>
        <w:gridCol w:w="439"/>
        <w:gridCol w:w="1417"/>
        <w:gridCol w:w="454"/>
        <w:gridCol w:w="1531"/>
        <w:gridCol w:w="454"/>
        <w:gridCol w:w="1531"/>
        <w:gridCol w:w="454"/>
        <w:gridCol w:w="1531"/>
      </w:tblGrid>
      <w:tr w:rsidR="00CF4ABE" w:rsidRPr="00DC7132" w14:paraId="793321F4" w14:textId="77777777" w:rsidTr="0000235C">
        <w:trPr>
          <w:trHeight w:val="51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40466A" w14:textId="77777777" w:rsidR="00CF4ABE" w:rsidRPr="00DC7132" w:rsidRDefault="00CF4ABE" w:rsidP="0000235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DA32AB" w14:textId="77777777" w:rsidR="00CF4ABE" w:rsidRPr="00C24EB0" w:rsidRDefault="00CF4ABE" w:rsidP="0000235C">
            <w:pPr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C24EB0">
              <w:rPr>
                <w:rFonts w:ascii="Arial" w:hAnsi="Arial" w:cs="Arial"/>
                <w:b/>
                <w:i/>
                <w:sz w:val="20"/>
                <w:lang w:val="en-US"/>
              </w:rPr>
              <w:t>N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D67BA6" w14:textId="77777777" w:rsidR="00CF4ABE" w:rsidRPr="0066434F" w:rsidRDefault="00CF4ABE" w:rsidP="0000235C">
            <w:pPr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Inclusion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526B9E" w14:textId="77777777" w:rsidR="00CF4ABE" w:rsidRPr="00C24EB0" w:rsidRDefault="00CF4ABE" w:rsidP="0000235C">
            <w:pPr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C24EB0">
              <w:rPr>
                <w:rFonts w:ascii="Arial" w:hAnsi="Arial" w:cs="Arial"/>
                <w:b/>
                <w:i/>
                <w:sz w:val="20"/>
                <w:lang w:val="en-US"/>
              </w:rPr>
              <w:t>N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F75DD8" w14:textId="77777777" w:rsidR="00CF4ABE" w:rsidRPr="0066434F" w:rsidRDefault="00CF4ABE" w:rsidP="0000235C">
            <w:pPr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Year</w:t>
            </w:r>
            <w:r w:rsidRPr="0066434F">
              <w:rPr>
                <w:rFonts w:ascii="Arial" w:hAnsi="Arial" w:cs="Arial"/>
                <w:b/>
                <w:sz w:val="20"/>
                <w:lang w:val="en-US"/>
              </w:rPr>
              <w:t xml:space="preserve"> 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D81251" w14:textId="77777777" w:rsidR="00CF4ABE" w:rsidRPr="00C24EB0" w:rsidRDefault="00CF4ABE" w:rsidP="0000235C">
            <w:pPr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C24EB0">
              <w:rPr>
                <w:rFonts w:ascii="Arial" w:hAnsi="Arial" w:cs="Arial"/>
                <w:b/>
                <w:i/>
                <w:sz w:val="20"/>
                <w:lang w:val="en-US"/>
              </w:rPr>
              <w:t>N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438803" w14:textId="77777777" w:rsidR="00CF4ABE" w:rsidRPr="0066434F" w:rsidRDefault="00CF4ABE" w:rsidP="0000235C">
            <w:pPr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Year</w:t>
            </w:r>
            <w:r w:rsidRPr="0066434F">
              <w:rPr>
                <w:rFonts w:ascii="Arial" w:hAnsi="Arial" w:cs="Arial"/>
                <w:b/>
                <w:sz w:val="20"/>
                <w:lang w:val="en-US"/>
              </w:rPr>
              <w:t xml:space="preserve"> 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C5CC15" w14:textId="77777777" w:rsidR="00CF4ABE" w:rsidRPr="00C24EB0" w:rsidRDefault="00CF4ABE" w:rsidP="0000235C">
            <w:pPr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C24EB0">
              <w:rPr>
                <w:rFonts w:ascii="Arial" w:hAnsi="Arial" w:cs="Arial"/>
                <w:b/>
                <w:i/>
                <w:sz w:val="20"/>
                <w:lang w:val="en-US"/>
              </w:rPr>
              <w:t>N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33182C" w14:textId="77777777" w:rsidR="00CF4ABE" w:rsidRPr="0066434F" w:rsidRDefault="00CF4ABE" w:rsidP="0000235C">
            <w:pPr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Year</w:t>
            </w:r>
            <w:r w:rsidRPr="0066434F">
              <w:rPr>
                <w:rFonts w:ascii="Arial" w:hAnsi="Arial" w:cs="Arial"/>
                <w:b/>
                <w:sz w:val="20"/>
                <w:lang w:val="en-US"/>
              </w:rPr>
              <w:t xml:space="preserve"> 3</w:t>
            </w:r>
          </w:p>
        </w:tc>
      </w:tr>
      <w:tr w:rsidR="00CF4ABE" w:rsidRPr="00DC7132" w14:paraId="437AD9A0" w14:textId="77777777" w:rsidTr="0000235C">
        <w:trPr>
          <w:trHeight w:val="1020"/>
        </w:trPr>
        <w:tc>
          <w:tcPr>
            <w:tcW w:w="16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AA82E7" w14:textId="77777777" w:rsidR="00CF4ABE" w:rsidRPr="00DC7132" w:rsidRDefault="00CF4ABE" w:rsidP="0000235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DC7132">
              <w:rPr>
                <w:rFonts w:ascii="Arial" w:hAnsi="Arial" w:cs="Arial"/>
                <w:b/>
                <w:sz w:val="20"/>
                <w:lang w:val="en-US"/>
              </w:rPr>
              <w:t>Conventional hemodialysis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D6CBC18" w14:textId="77777777" w:rsidR="00CF4ABE" w:rsidRPr="00C24EB0" w:rsidRDefault="00CF4ABE" w:rsidP="0000235C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24EB0">
              <w:rPr>
                <w:rFonts w:ascii="Arial" w:hAnsi="Arial" w:cs="Arial"/>
                <w:i/>
                <w:sz w:val="20"/>
                <w:lang w:val="en-US"/>
              </w:rPr>
              <w:t>3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78DF4E" w14:textId="77777777" w:rsidR="00CF4ABE" w:rsidRPr="00DC7132" w:rsidRDefault="00CF4ABE" w:rsidP="000023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6 (1–897)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1B6D1B" w14:textId="77777777" w:rsidR="00CF4ABE" w:rsidRPr="00C24EB0" w:rsidRDefault="00CF4ABE" w:rsidP="0000235C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24EB0">
              <w:rPr>
                <w:rFonts w:ascii="Arial" w:hAnsi="Arial" w:cs="Arial"/>
                <w:i/>
                <w:sz w:val="20"/>
                <w:lang w:val="en-US"/>
              </w:rPr>
              <w:t>3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35805E" w14:textId="77777777" w:rsidR="00CF4ABE" w:rsidRPr="00DC7132" w:rsidRDefault="00CF4ABE" w:rsidP="000023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34 (20–1041)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8A9500" w14:textId="77777777" w:rsidR="00CF4ABE" w:rsidRPr="00C24EB0" w:rsidRDefault="00CF4ABE" w:rsidP="0000235C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24EB0">
              <w:rPr>
                <w:rFonts w:ascii="Arial" w:hAnsi="Arial" w:cs="Arial"/>
                <w:i/>
                <w:sz w:val="20"/>
                <w:lang w:val="en-US"/>
              </w:rPr>
              <w:t>2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8830EC5" w14:textId="77777777" w:rsidR="00CF4ABE" w:rsidRPr="00DC7132" w:rsidRDefault="00CF4ABE" w:rsidP="000023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03 (7–890)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DA7973" w14:textId="77777777" w:rsidR="00CF4ABE" w:rsidRPr="00C24EB0" w:rsidRDefault="00CF4ABE" w:rsidP="0000235C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24EB0">
              <w:rPr>
                <w:rFonts w:ascii="Arial" w:hAnsi="Arial" w:cs="Arial"/>
                <w:i/>
                <w:sz w:val="20"/>
                <w:lang w:val="en-US"/>
              </w:rPr>
              <w:t>1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722178" w14:textId="77777777" w:rsidR="00CF4ABE" w:rsidRPr="00DC7132" w:rsidRDefault="00CF4ABE" w:rsidP="000023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26 (81–852)</w:t>
            </w:r>
          </w:p>
        </w:tc>
      </w:tr>
      <w:tr w:rsidR="00CF4ABE" w:rsidRPr="00DC7132" w14:paraId="549904C0" w14:textId="77777777" w:rsidTr="0000235C">
        <w:trPr>
          <w:trHeight w:val="1054"/>
        </w:trPr>
        <w:tc>
          <w:tcPr>
            <w:tcW w:w="1661" w:type="dxa"/>
            <w:shd w:val="clear" w:color="auto" w:fill="FFFFFF" w:themeFill="background1"/>
            <w:vAlign w:val="center"/>
          </w:tcPr>
          <w:p w14:paraId="5AFBB194" w14:textId="77777777" w:rsidR="00CF4ABE" w:rsidRPr="00DC7132" w:rsidRDefault="00CF4ABE" w:rsidP="0000235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DC7132">
              <w:rPr>
                <w:rFonts w:ascii="Arial" w:hAnsi="Arial" w:cs="Arial"/>
                <w:b/>
                <w:sz w:val="20"/>
                <w:lang w:val="en-US"/>
              </w:rPr>
              <w:t>Nocturnal hemodialysis</w:t>
            </w:r>
          </w:p>
        </w:tc>
        <w:tc>
          <w:tcPr>
            <w:tcW w:w="439" w:type="dxa"/>
            <w:shd w:val="clear" w:color="auto" w:fill="FFFFFF" w:themeFill="background1"/>
            <w:vAlign w:val="center"/>
          </w:tcPr>
          <w:p w14:paraId="04D86E89" w14:textId="77777777" w:rsidR="00CF4ABE" w:rsidRPr="00C24EB0" w:rsidRDefault="00CF4ABE" w:rsidP="0000235C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24EB0">
              <w:rPr>
                <w:rFonts w:ascii="Arial" w:hAnsi="Arial" w:cs="Arial"/>
                <w:i/>
                <w:sz w:val="20"/>
                <w:lang w:val="en-US"/>
              </w:rPr>
              <w:t>3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E15233B" w14:textId="77777777" w:rsidR="00CF4ABE" w:rsidRPr="00DC7132" w:rsidRDefault="00CF4ABE" w:rsidP="000023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65 (18–586)</w:t>
            </w: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0BF587BF" w14:textId="77777777" w:rsidR="00CF4ABE" w:rsidRPr="00C24EB0" w:rsidRDefault="00CF4ABE" w:rsidP="0000235C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24EB0">
              <w:rPr>
                <w:rFonts w:ascii="Arial" w:hAnsi="Arial" w:cs="Arial"/>
                <w:i/>
                <w:sz w:val="20"/>
                <w:lang w:val="en-US"/>
              </w:rPr>
              <w:t>34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56560DC" w14:textId="77777777" w:rsidR="00CF4ABE" w:rsidRPr="00DC7132" w:rsidRDefault="00CF4ABE" w:rsidP="000023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69 (12–751)</w:t>
            </w: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7D41B3C8" w14:textId="77777777" w:rsidR="00CF4ABE" w:rsidRPr="00C24EB0" w:rsidRDefault="00CF4ABE" w:rsidP="0000235C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24EB0">
              <w:rPr>
                <w:rFonts w:ascii="Arial" w:hAnsi="Arial" w:cs="Arial"/>
                <w:i/>
                <w:sz w:val="20"/>
                <w:lang w:val="en-US"/>
              </w:rPr>
              <w:t>24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C9AF405" w14:textId="77777777" w:rsidR="00CF4ABE" w:rsidRPr="00DC7132" w:rsidRDefault="00CF4ABE" w:rsidP="000023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94 (51–780)</w:t>
            </w: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3F90411A" w14:textId="77777777" w:rsidR="00CF4ABE" w:rsidRPr="00C24EB0" w:rsidRDefault="00CF4ABE" w:rsidP="0000235C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24EB0">
              <w:rPr>
                <w:rFonts w:ascii="Arial" w:hAnsi="Arial" w:cs="Arial"/>
                <w:i/>
                <w:sz w:val="20"/>
                <w:lang w:val="en-US"/>
              </w:rPr>
              <w:t>19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C1E61C2" w14:textId="77777777" w:rsidR="00CF4ABE" w:rsidRPr="00DC7132" w:rsidRDefault="00CF4ABE" w:rsidP="000023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02 (131–880)</w:t>
            </w:r>
          </w:p>
        </w:tc>
      </w:tr>
      <w:tr w:rsidR="00CF4ABE" w:rsidRPr="00DC7132" w14:paraId="26E37510" w14:textId="77777777" w:rsidTr="0000235C">
        <w:trPr>
          <w:trHeight w:val="1054"/>
        </w:trPr>
        <w:tc>
          <w:tcPr>
            <w:tcW w:w="16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581936" w14:textId="77777777" w:rsidR="00CF4ABE" w:rsidRPr="00DC7132" w:rsidRDefault="00CF4ABE" w:rsidP="0000235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DC7132">
              <w:rPr>
                <w:rFonts w:ascii="Arial" w:hAnsi="Arial" w:cs="Arial"/>
                <w:b/>
                <w:sz w:val="20"/>
                <w:lang w:val="en-US"/>
              </w:rPr>
              <w:t>Kidney transplantation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CBEFD5" w14:textId="77777777" w:rsidR="00CF4ABE" w:rsidRPr="00C24EB0" w:rsidRDefault="00CF4ABE" w:rsidP="0000235C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24EB0">
              <w:rPr>
                <w:rFonts w:ascii="Arial" w:hAnsi="Arial" w:cs="Arial"/>
                <w:i/>
                <w:sz w:val="20"/>
                <w:lang w:val="en-US"/>
              </w:rPr>
              <w:t>4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BC6F3C" w14:textId="77777777" w:rsidR="00CF4ABE" w:rsidRPr="00DC7132" w:rsidRDefault="00CF4ABE" w:rsidP="000023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2 (6–606)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0414C2" w14:textId="77777777" w:rsidR="00CF4ABE" w:rsidRPr="00C24EB0" w:rsidRDefault="00CF4ABE" w:rsidP="0000235C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24EB0">
              <w:rPr>
                <w:rFonts w:ascii="Arial" w:hAnsi="Arial" w:cs="Arial"/>
                <w:i/>
                <w:sz w:val="20"/>
                <w:lang w:val="en-US"/>
              </w:rPr>
              <w:t>48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9D26A6" w14:textId="77777777" w:rsidR="00CF4ABE" w:rsidRPr="00DC7132" w:rsidRDefault="00CF4ABE" w:rsidP="000023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8 (20–612)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E095C8" w14:textId="77777777" w:rsidR="00CF4ABE" w:rsidRPr="00C24EB0" w:rsidRDefault="00CF4ABE" w:rsidP="0000235C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24EB0">
              <w:rPr>
                <w:rFonts w:ascii="Arial" w:hAnsi="Arial" w:cs="Arial"/>
                <w:i/>
                <w:sz w:val="20"/>
                <w:lang w:val="en-US"/>
              </w:rPr>
              <w:t>44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DEED94" w14:textId="77777777" w:rsidR="00CF4ABE" w:rsidRPr="00DC7132" w:rsidRDefault="00CF4ABE" w:rsidP="000023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1 (28–727)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4D0B07" w14:textId="77777777" w:rsidR="00CF4ABE" w:rsidRPr="00C24EB0" w:rsidRDefault="00CF4ABE" w:rsidP="0000235C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24EB0">
              <w:rPr>
                <w:rFonts w:ascii="Arial" w:hAnsi="Arial" w:cs="Arial"/>
                <w:i/>
                <w:sz w:val="20"/>
                <w:lang w:val="en-US"/>
              </w:rPr>
              <w:t>4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ACD13A" w14:textId="77777777" w:rsidR="00CF4ABE" w:rsidRPr="00DC7132" w:rsidRDefault="00CF4ABE" w:rsidP="000023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78 (39–824)</w:t>
            </w:r>
          </w:p>
        </w:tc>
      </w:tr>
    </w:tbl>
    <w:p w14:paraId="7F0EBC3A" w14:textId="77777777" w:rsidR="00CF4ABE" w:rsidRPr="00761893" w:rsidRDefault="00CF4ABE" w:rsidP="00CF4ABE">
      <w:pPr>
        <w:spacing w:after="0" w:line="48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Agatston scores</w:t>
      </w:r>
      <w:r w:rsidRPr="00761893">
        <w:rPr>
          <w:rFonts w:ascii="Arial" w:hAnsi="Arial" w:cs="Arial"/>
          <w:sz w:val="20"/>
          <w:lang w:val="en-US"/>
        </w:rPr>
        <w:t xml:space="preserve"> are presented as median (IQR).</w:t>
      </w:r>
    </w:p>
    <w:p w14:paraId="7357FFF8" w14:textId="77777777" w:rsidR="00CF4ABE" w:rsidRDefault="00CF4ABE" w:rsidP="00CF4ABE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*Patients without any follow-up exams were not included in the current analyses.</w:t>
      </w:r>
    </w:p>
    <w:p w14:paraId="1203B386" w14:textId="77777777" w:rsidR="007051C7" w:rsidRPr="00CF4ABE" w:rsidRDefault="007051C7">
      <w:pPr>
        <w:rPr>
          <w:lang w:val="en-US"/>
        </w:rPr>
      </w:pPr>
    </w:p>
    <w:sectPr w:rsidR="007051C7" w:rsidRPr="00CF4A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ABE"/>
    <w:rsid w:val="007051C7"/>
    <w:rsid w:val="00774B6A"/>
    <w:rsid w:val="00CF4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A6F07"/>
  <w15:chartTrackingRefBased/>
  <w15:docId w15:val="{D01B6933-C60F-4773-9B0C-BDF7D3E7D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F4AB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F4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53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Jansz</dc:creator>
  <cp:keywords/>
  <dc:description/>
  <cp:lastModifiedBy>Thijs Jansz</cp:lastModifiedBy>
  <cp:revision>2</cp:revision>
  <dcterms:created xsi:type="dcterms:W3CDTF">2020-02-28T09:00:00Z</dcterms:created>
  <dcterms:modified xsi:type="dcterms:W3CDTF">2020-02-28T09:12:00Z</dcterms:modified>
</cp:coreProperties>
</file>